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2BC58" w14:textId="77777777" w:rsidR="001A0644" w:rsidRPr="00C33D49" w:rsidRDefault="001A0644" w:rsidP="001A0644">
      <w:pPr>
        <w:spacing w:line="360" w:lineRule="auto"/>
        <w:ind w:right="1000"/>
        <w:jc w:val="both"/>
        <w:rPr>
          <w:sz w:val="18"/>
          <w:szCs w:val="18"/>
          <w:lang w:val="en-GB"/>
        </w:rPr>
      </w:pPr>
      <w:bookmarkStart w:id="0" w:name="_GoBack"/>
      <w:bookmarkEnd w:id="0"/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4"/>
        <w:gridCol w:w="1396"/>
        <w:gridCol w:w="1457"/>
        <w:gridCol w:w="1519"/>
        <w:gridCol w:w="1519"/>
      </w:tblGrid>
      <w:tr w:rsidR="001A0644" w:rsidRPr="00C33D49" w14:paraId="1121FE86" w14:textId="77777777" w:rsidTr="006C5FA2">
        <w:trPr>
          <w:trHeight w:val="1093"/>
        </w:trPr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573C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Description of mutation</w:t>
            </w:r>
          </w:p>
          <w:p w14:paraId="414F556A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(gene, mutations: effects)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9B54" w14:textId="77777777" w:rsidR="001A0644" w:rsidRPr="00C33D49" w:rsidRDefault="001A0644" w:rsidP="006C5FA2">
            <w:pPr>
              <w:spacing w:line="360" w:lineRule="auto"/>
              <w:ind w:left="-20" w:right="52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Position in Genome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947E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.7</w:t>
            </w:r>
          </w:p>
          <w:p w14:paraId="4860A1B4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501Y.V1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6104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351</w:t>
            </w:r>
          </w:p>
          <w:p w14:paraId="2E1E9C23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501Y.V2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C1B4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P.1</w:t>
            </w:r>
          </w:p>
          <w:p w14:paraId="530C122C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501Y.V3</w:t>
            </w:r>
          </w:p>
        </w:tc>
      </w:tr>
      <w:tr w:rsidR="001A0644" w:rsidRPr="00C33D49" w14:paraId="3C4A1569" w14:textId="77777777" w:rsidTr="006C5FA2">
        <w:trPr>
          <w:trHeight w:val="120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1AAB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T20N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F09B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1621A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4606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143E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73FB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34C22C22" w14:textId="77777777" w:rsidTr="006C5FA2">
        <w:trPr>
          <w:trHeight w:val="120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43F3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P26S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7CD8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1638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53D1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6D12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EDA2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7395DAD9" w14:textId="77777777" w:rsidTr="006C5FA2">
        <w:trPr>
          <w:trHeight w:val="120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DB63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D138Y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1FEF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21974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EBCA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87AA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5216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0C8D078A" w14:textId="77777777" w:rsidTr="006C5FA2">
        <w:trPr>
          <w:trHeight w:val="120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B443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R190S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4AE0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22132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59BA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130E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DBCC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3B5A13ED" w14:textId="77777777" w:rsidTr="006C5FA2">
        <w:trPr>
          <w:trHeight w:val="120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F83A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N501Y: May bind more tightly to the human angiotensin-converting enzyme 2 (ACE2) receptor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7A4D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A23063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99C6A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4A14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A440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234CA9DC" w14:textId="77777777" w:rsidTr="006C5FA2">
        <w:trPr>
          <w:trHeight w:val="186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3B6D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H655Y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6D48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3525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5533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4AB0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0E84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47094E57" w14:textId="77777777" w:rsidTr="006C5FA2">
        <w:trPr>
          <w:trHeight w:val="186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1079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T1027I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CA99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4642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24DB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8DCB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9357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2DA8F590" w14:textId="77777777" w:rsidTr="006C5FA2">
        <w:trPr>
          <w:trHeight w:val="186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425C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lastRenderedPageBreak/>
              <w:t>Spike, double deletion (HV 69, 70): Enhances viral infectivity by two-fold, may lead to reduced neutralizing activity of antibodies raised against previous varian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ACB3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21765-21770 deletion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0A5F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B2F4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2FAE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04C683E5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5680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deletion Y144: Confers resistance to 4A8 monoclonal antibody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4763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21991-21993 deletion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8778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CCA8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F622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039452D0" w14:textId="77777777" w:rsidTr="006C5FA2">
        <w:trPr>
          <w:trHeight w:val="120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EA050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 xml:space="preserve">Spike, P681H: Adjacent to the </w:t>
            </w:r>
            <w:proofErr w:type="spellStart"/>
            <w:r w:rsidRPr="00C33D49">
              <w:rPr>
                <w:sz w:val="20"/>
                <w:szCs w:val="20"/>
                <w:lang w:val="en-GB"/>
              </w:rPr>
              <w:t>furin</w:t>
            </w:r>
            <w:proofErr w:type="spellEnd"/>
            <w:r w:rsidRPr="00C33D49">
              <w:rPr>
                <w:sz w:val="20"/>
                <w:szCs w:val="20"/>
                <w:lang w:val="en-GB"/>
              </w:rPr>
              <w:t xml:space="preserve"> cleavage site, may plausibly affect transmissibility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F8C7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3604A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AA5C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4A83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7230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6ECB7F17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B1F4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D614G: Already dominant world-wide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C6E9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A23403G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E0C9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80DF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BC9C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0EA7231F" w14:textId="77777777" w:rsidTr="006C5FA2">
        <w:trPr>
          <w:trHeight w:val="153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8E11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E484K: Leads to reduced neutralizing activity of antibodies raised against previous variants, may increase affinity for ACEII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EDA1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23012A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0FF5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F502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20C0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2878B373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06AC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A570D, T716I, S982A, D1118H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C6FC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3271A, C23709T, T24506G, G24914C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647F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49C1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6759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11D00176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0EC1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L18F, K417N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E2FF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1614</w:t>
            </w:r>
            <w:proofErr w:type="gramStart"/>
            <w:r w:rsidRPr="00C33D49">
              <w:rPr>
                <w:sz w:val="20"/>
                <w:szCs w:val="20"/>
                <w:lang w:val="en-GB"/>
              </w:rPr>
              <w:t>T,  G</w:t>
            </w:r>
            <w:proofErr w:type="gramEnd"/>
            <w:r w:rsidRPr="00C33D49">
              <w:rPr>
                <w:sz w:val="20"/>
                <w:szCs w:val="20"/>
                <w:lang w:val="en-GB"/>
              </w:rPr>
              <w:t>22813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2527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452D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9A81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746F797D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C0FD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Spike, D80A, D215G, R246I, A701V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A1CC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A21801C, A22206G, G22299T, C23664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DA90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9CC7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6FA9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5014107B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9B1B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1ab, triple deletion SGF 3675-3677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4DD3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1288-11296 deletion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6A9A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4C57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A0DC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4FBED39E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227D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lastRenderedPageBreak/>
              <w:t>ORF1ab, K1795Q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ED27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A5648C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BF8B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B1130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222C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4C83B2D2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21F2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1ab, T1001I, A1708D, I2230T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410A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3267T, C5388A, T6954C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0DB4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6989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A0FB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2C922123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02DE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1ab, E5665D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0406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17259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19F2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227F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23D9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200E5E28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055E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8, Q27Stop: Early stop codon likely to render ORF8 non-functional. ORF8 deletions/mutations are associated with milder clinical course and lower post-infection inflammation. ORF8 is involved in immune evasion by down-regulation of MHC class 1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D632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7972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F722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6AB51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25B4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7DC65A18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F06F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8, R52I, Y73C: Likely irrelevant due to earlier stop codon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AC3D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28048T, A28111G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78CC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25BE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B8C6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  <w:tr w:rsidR="001A0644" w:rsidRPr="00C33D49" w14:paraId="4B635049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4693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7a, E92K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58FC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27667A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7E62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5057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F22B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1145D811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BD33E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ORF8, insertion 28269-28273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B962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28269-28273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9F80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9C22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ABC2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567F8982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CC8F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, P80R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4F41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28512G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717E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B26F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26FD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</w:tr>
      <w:tr w:rsidR="001A0644" w:rsidRPr="00C33D49" w14:paraId="1DD60336" w14:textId="77777777" w:rsidTr="006C5FA2">
        <w:trPr>
          <w:trHeight w:val="875"/>
        </w:trPr>
        <w:tc>
          <w:tcPr>
            <w:tcW w:w="31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12A5" w14:textId="77777777" w:rsidR="001A0644" w:rsidRPr="00C33D49" w:rsidRDefault="001A0644" w:rsidP="006C5FA2">
            <w:pPr>
              <w:spacing w:line="360" w:lineRule="auto"/>
              <w:ind w:right="11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, D3L, S235F: Unknown effects</w:t>
            </w:r>
          </w:p>
        </w:tc>
        <w:tc>
          <w:tcPr>
            <w:tcW w:w="13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3CA8" w14:textId="77777777" w:rsidR="001A0644" w:rsidRPr="00C33D49" w:rsidRDefault="001A0644" w:rsidP="006C5FA2">
            <w:pPr>
              <w:spacing w:line="360" w:lineRule="auto"/>
              <w:ind w:right="52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28280 GAT-&gt;CTA, C28977T</w:t>
            </w:r>
          </w:p>
        </w:tc>
        <w:tc>
          <w:tcPr>
            <w:tcW w:w="1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9E1E" w14:textId="77777777" w:rsidR="001A0644" w:rsidRPr="00C33D49" w:rsidRDefault="001A0644" w:rsidP="006C5FA2">
            <w:pPr>
              <w:spacing w:line="360" w:lineRule="auto"/>
              <w:ind w:right="127"/>
              <w:jc w:val="both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E1BA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8DF0" w14:textId="77777777" w:rsidR="001A0644" w:rsidRPr="00C33D49" w:rsidRDefault="001A0644" w:rsidP="006C5FA2">
            <w:pPr>
              <w:spacing w:line="360" w:lineRule="auto"/>
              <w:ind w:right="60"/>
              <w:jc w:val="both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not lineage defining</w:t>
            </w:r>
          </w:p>
        </w:tc>
      </w:tr>
    </w:tbl>
    <w:p w14:paraId="3645EBFC" w14:textId="77777777" w:rsidR="001A0644" w:rsidRPr="00C33D49" w:rsidRDefault="001A0644" w:rsidP="001A0644">
      <w:pPr>
        <w:spacing w:line="360" w:lineRule="auto"/>
        <w:ind w:right="1000"/>
        <w:jc w:val="both"/>
        <w:rPr>
          <w:b/>
          <w:lang w:val="en-GB"/>
        </w:rPr>
      </w:pPr>
      <w:r w:rsidRPr="00C33D49">
        <w:rPr>
          <w:b/>
          <w:lang w:val="en-GB"/>
        </w:rPr>
        <w:t xml:space="preserve"> </w:t>
      </w:r>
      <w:r w:rsidRPr="00C33D49">
        <w:rPr>
          <w:b/>
          <w:sz w:val="18"/>
          <w:szCs w:val="18"/>
          <w:lang w:val="en-GB"/>
        </w:rPr>
        <w:t>Table S1.</w:t>
      </w:r>
      <w:r w:rsidRPr="00C33D49">
        <w:rPr>
          <w:sz w:val="18"/>
          <w:szCs w:val="18"/>
          <w:lang w:val="en-GB"/>
        </w:rPr>
        <w:t xml:space="preserve"> Mutations of the new SARS-CoV-2 lineages B.1.1.7, B.1.351</w:t>
      </w:r>
      <w:r>
        <w:rPr>
          <w:sz w:val="18"/>
          <w:szCs w:val="18"/>
          <w:lang w:val="en-GB"/>
        </w:rPr>
        <w:t>,</w:t>
      </w:r>
      <w:r w:rsidRPr="00C33D49">
        <w:rPr>
          <w:sz w:val="18"/>
          <w:szCs w:val="18"/>
          <w:lang w:val="en-GB"/>
        </w:rPr>
        <w:t xml:space="preserve"> and P.1. Data from GISAID and Covariants.org/shared-mutations. Full SARS-CoV-2 genome of Wuhan-Hu-1 is available (https://www.ncbi.nlm.nih.gov/nuccore/MN908947).</w:t>
      </w:r>
    </w:p>
    <w:p w14:paraId="337AF352" w14:textId="77777777" w:rsidR="00D14F15" w:rsidRPr="001A0644" w:rsidRDefault="00D14F15">
      <w:pPr>
        <w:rPr>
          <w:lang w:val="en-GB"/>
        </w:rPr>
      </w:pPr>
    </w:p>
    <w:sectPr w:rsidR="00D14F15" w:rsidRPr="001A0644" w:rsidSect="00A51F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44"/>
    <w:rsid w:val="000E7A1C"/>
    <w:rsid w:val="001A0644"/>
    <w:rsid w:val="00293014"/>
    <w:rsid w:val="002B7E55"/>
    <w:rsid w:val="002D3EA2"/>
    <w:rsid w:val="002E15CE"/>
    <w:rsid w:val="00300E28"/>
    <w:rsid w:val="003405CB"/>
    <w:rsid w:val="003E04F1"/>
    <w:rsid w:val="004419D5"/>
    <w:rsid w:val="004C76A4"/>
    <w:rsid w:val="004D064C"/>
    <w:rsid w:val="00514EF0"/>
    <w:rsid w:val="00530331"/>
    <w:rsid w:val="00602C9F"/>
    <w:rsid w:val="0064053A"/>
    <w:rsid w:val="006A26C3"/>
    <w:rsid w:val="006C3879"/>
    <w:rsid w:val="00751B53"/>
    <w:rsid w:val="007B3C10"/>
    <w:rsid w:val="00816528"/>
    <w:rsid w:val="008815E5"/>
    <w:rsid w:val="00A51FBE"/>
    <w:rsid w:val="00BB1202"/>
    <w:rsid w:val="00BB2868"/>
    <w:rsid w:val="00C2182B"/>
    <w:rsid w:val="00C76C65"/>
    <w:rsid w:val="00CA7315"/>
    <w:rsid w:val="00CB6BEE"/>
    <w:rsid w:val="00D06F14"/>
    <w:rsid w:val="00D14F15"/>
    <w:rsid w:val="00D437AA"/>
    <w:rsid w:val="00DD7ED4"/>
    <w:rsid w:val="00DF0EA1"/>
    <w:rsid w:val="00EC6B51"/>
    <w:rsid w:val="00F5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0EE7D"/>
  <w15:chartTrackingRefBased/>
  <w15:docId w15:val="{05A36A80-1E86-B448-AD3C-0871CD141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644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2</Characters>
  <Application>Microsoft Office Word</Application>
  <DocSecurity>0</DocSecurity>
  <Lines>26</Lines>
  <Paragraphs>7</Paragraphs>
  <ScaleCrop>false</ScaleCrop>
  <Company>University Hospital Basel</Company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21-02-06T21:22:00Z</dcterms:created>
  <dcterms:modified xsi:type="dcterms:W3CDTF">2021-02-06T21:22:00Z</dcterms:modified>
</cp:coreProperties>
</file>